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F061109" w14:textId="77777777" w:rsidR="00273D03" w:rsidRDefault="00273D03" w:rsidP="00273D03">
      <w:pPr>
        <w:rPr>
          <w:rFonts w:ascii="Times New Roman" w:hAnsi="Times New Roman" w:cs="Times New Roman"/>
          <w:szCs w:val="21"/>
        </w:rPr>
      </w:pPr>
      <w:r w:rsidRPr="0098141F">
        <w:rPr>
          <w:rFonts w:ascii="Times New Roman" w:hAnsi="Times New Roman" w:cs="Times New Roman"/>
          <w:szCs w:val="21"/>
        </w:rPr>
        <w:t>Appendix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="00C00391">
        <w:rPr>
          <w:rFonts w:ascii="Times New Roman" w:hAnsi="Times New Roman" w:cs="Times New Roman" w:hint="eastAsia"/>
          <w:szCs w:val="21"/>
        </w:rPr>
        <w:t>3</w:t>
      </w:r>
      <w:r w:rsidRPr="0098141F">
        <w:rPr>
          <w:rFonts w:ascii="Times New Roman" w:hAnsi="Times New Roman" w:cs="Times New Roman"/>
          <w:szCs w:val="21"/>
        </w:rPr>
        <w:t xml:space="preserve"> the revised </w:t>
      </w:r>
      <w:r>
        <w:rPr>
          <w:rFonts w:ascii="Times New Roman" w:hAnsi="Times New Roman" w:cs="Times New Roman"/>
          <w:szCs w:val="21"/>
        </w:rPr>
        <w:t>and validated version of MINORS</w:t>
      </w:r>
    </w:p>
    <w:p w14:paraId="36C85E2A" w14:textId="77777777" w:rsidR="00273D03" w:rsidRPr="00273D03" w:rsidRDefault="00273D03" w:rsidP="00273D03">
      <w:pPr>
        <w:rPr>
          <w:rFonts w:ascii="Times New Roman" w:hAnsi="Times New Roman" w:cs="Times New Roman"/>
          <w:szCs w:val="21"/>
        </w:rPr>
      </w:pPr>
    </w:p>
    <w:tbl>
      <w:tblPr>
        <w:tblW w:w="8200" w:type="dxa"/>
        <w:tblInd w:w="93" w:type="dxa"/>
        <w:tblLook w:val="04A0" w:firstRow="1" w:lastRow="0" w:firstColumn="1" w:lastColumn="0" w:noHBand="0" w:noVBand="1"/>
      </w:tblPr>
      <w:tblGrid>
        <w:gridCol w:w="7120"/>
        <w:gridCol w:w="1080"/>
      </w:tblGrid>
      <w:tr w:rsidR="00273D03" w:rsidRPr="0098141F" w14:paraId="62F1D34F" w14:textId="77777777" w:rsidTr="00235D14">
        <w:trPr>
          <w:trHeight w:val="270"/>
        </w:trPr>
        <w:tc>
          <w:tcPr>
            <w:tcW w:w="7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D13E36" w14:textId="77777777" w:rsidR="00273D03" w:rsidRPr="0098141F" w:rsidRDefault="00273D03" w:rsidP="00235D14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98141F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Methodological items for non-randomized studie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4C65FF" w14:textId="77777777" w:rsidR="00273D03" w:rsidRPr="0098141F" w:rsidRDefault="00273D03" w:rsidP="00235D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8141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273D03" w:rsidRPr="0098141F" w14:paraId="648DE350" w14:textId="77777777" w:rsidTr="00235D14">
        <w:trPr>
          <w:trHeight w:val="270"/>
        </w:trPr>
        <w:tc>
          <w:tcPr>
            <w:tcW w:w="7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45836" w14:textId="77777777" w:rsidR="00273D03" w:rsidRPr="0098141F" w:rsidRDefault="00273D03" w:rsidP="00235D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8141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A clearly stat</w:t>
            </w:r>
            <w:bookmarkStart w:id="0" w:name="_GoBack"/>
            <w:bookmarkEnd w:id="0"/>
            <w:r w:rsidRPr="0098141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ed aim 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8F9A4" w14:textId="77777777" w:rsidR="00273D03" w:rsidRPr="0098141F" w:rsidRDefault="00273D03" w:rsidP="00235D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73D03" w:rsidRPr="0098141F" w14:paraId="6F9B021F" w14:textId="77777777" w:rsidTr="00235D14">
        <w:trPr>
          <w:trHeight w:val="270"/>
        </w:trPr>
        <w:tc>
          <w:tcPr>
            <w:tcW w:w="7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672FE" w14:textId="77777777" w:rsidR="00273D03" w:rsidRPr="0098141F" w:rsidRDefault="00273D03" w:rsidP="00235D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8141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Inclusion of consecutive patient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64893" w14:textId="77777777" w:rsidR="00273D03" w:rsidRPr="0098141F" w:rsidRDefault="00273D03" w:rsidP="00235D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73D03" w:rsidRPr="0098141F" w14:paraId="7037F66B" w14:textId="77777777" w:rsidTr="00235D14">
        <w:trPr>
          <w:trHeight w:val="270"/>
        </w:trPr>
        <w:tc>
          <w:tcPr>
            <w:tcW w:w="7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D4D7C" w14:textId="77777777" w:rsidR="00273D03" w:rsidRPr="0098141F" w:rsidRDefault="00273D03" w:rsidP="00235D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8141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.Prospective collection of data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24905" w14:textId="77777777" w:rsidR="00273D03" w:rsidRPr="0098141F" w:rsidRDefault="00273D03" w:rsidP="00235D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73D03" w:rsidRPr="0098141F" w14:paraId="189FB7DF" w14:textId="77777777" w:rsidTr="00235D14">
        <w:trPr>
          <w:trHeight w:val="270"/>
        </w:trPr>
        <w:tc>
          <w:tcPr>
            <w:tcW w:w="7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54A27" w14:textId="77777777" w:rsidR="00273D03" w:rsidRPr="0098141F" w:rsidRDefault="00273D03" w:rsidP="00235D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8141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Endpoints appropriate to the aim of the stud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A8792" w14:textId="77777777" w:rsidR="00273D03" w:rsidRPr="0098141F" w:rsidRDefault="00273D03" w:rsidP="00235D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73D03" w:rsidRPr="0098141F" w14:paraId="5F984B13" w14:textId="77777777" w:rsidTr="00235D14">
        <w:trPr>
          <w:trHeight w:val="270"/>
        </w:trPr>
        <w:tc>
          <w:tcPr>
            <w:tcW w:w="7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D9298" w14:textId="77777777" w:rsidR="00273D03" w:rsidRPr="0098141F" w:rsidRDefault="00273D03" w:rsidP="00235D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8141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Unbiased assessment of the study endpoi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DADFC" w14:textId="77777777" w:rsidR="00273D03" w:rsidRPr="0098141F" w:rsidRDefault="00273D03" w:rsidP="00235D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73D03" w:rsidRPr="0098141F" w14:paraId="15F0CE6A" w14:textId="77777777" w:rsidTr="00235D14">
        <w:trPr>
          <w:trHeight w:val="270"/>
        </w:trPr>
        <w:tc>
          <w:tcPr>
            <w:tcW w:w="7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51062" w14:textId="77777777" w:rsidR="00273D03" w:rsidRPr="0098141F" w:rsidRDefault="00273D03" w:rsidP="00235D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8141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6.Follow-up period appropriate to the aim of the study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282CD" w14:textId="77777777" w:rsidR="00273D03" w:rsidRPr="0098141F" w:rsidRDefault="00273D03" w:rsidP="00235D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73D03" w:rsidRPr="0098141F" w14:paraId="65C87ED7" w14:textId="77777777" w:rsidTr="00235D14">
        <w:trPr>
          <w:trHeight w:val="270"/>
        </w:trPr>
        <w:tc>
          <w:tcPr>
            <w:tcW w:w="7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B671D" w14:textId="77777777" w:rsidR="00273D03" w:rsidRPr="0098141F" w:rsidRDefault="00273D03" w:rsidP="00235D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8141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Loss to follow up less than 5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F9C9F" w14:textId="77777777" w:rsidR="00273D03" w:rsidRPr="0098141F" w:rsidRDefault="00273D03" w:rsidP="00235D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73D03" w:rsidRPr="0098141F" w14:paraId="522D0062" w14:textId="77777777" w:rsidTr="00235D14">
        <w:trPr>
          <w:trHeight w:val="270"/>
        </w:trPr>
        <w:tc>
          <w:tcPr>
            <w:tcW w:w="7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6DA57" w14:textId="77777777" w:rsidR="00273D03" w:rsidRPr="0098141F" w:rsidRDefault="00273D03" w:rsidP="00235D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8141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Prospecrive calculation of the study siz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32C73" w14:textId="77777777" w:rsidR="00273D03" w:rsidRPr="0098141F" w:rsidRDefault="00273D03" w:rsidP="00235D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73D03" w:rsidRPr="0098141F" w14:paraId="1D7BF50D" w14:textId="77777777" w:rsidTr="00235D14">
        <w:trPr>
          <w:trHeight w:val="270"/>
        </w:trPr>
        <w:tc>
          <w:tcPr>
            <w:tcW w:w="7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489D1" w14:textId="77777777" w:rsidR="00273D03" w:rsidRPr="0098141F" w:rsidRDefault="00273D03" w:rsidP="00235D14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8141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Additional criteria in the case of comparative studi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7E513" w14:textId="77777777" w:rsidR="00273D03" w:rsidRPr="0098141F" w:rsidRDefault="00273D03" w:rsidP="00235D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73D03" w:rsidRPr="0098141F" w14:paraId="4AFB7D26" w14:textId="77777777" w:rsidTr="00235D14">
        <w:trPr>
          <w:trHeight w:val="270"/>
        </w:trPr>
        <w:tc>
          <w:tcPr>
            <w:tcW w:w="7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4C3D2" w14:textId="77777777" w:rsidR="00273D03" w:rsidRPr="0098141F" w:rsidRDefault="00273D03" w:rsidP="00235D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8141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 An adequate control grou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92FCD" w14:textId="77777777" w:rsidR="00273D03" w:rsidRPr="0098141F" w:rsidRDefault="00273D03" w:rsidP="00235D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73D03" w:rsidRPr="0098141F" w14:paraId="7F66097A" w14:textId="77777777" w:rsidTr="00235D14">
        <w:trPr>
          <w:trHeight w:val="270"/>
        </w:trPr>
        <w:tc>
          <w:tcPr>
            <w:tcW w:w="7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D050E" w14:textId="77777777" w:rsidR="00273D03" w:rsidRPr="0098141F" w:rsidRDefault="00273D03" w:rsidP="00235D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8141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0.Contemporary groups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7B34C" w14:textId="77777777" w:rsidR="00273D03" w:rsidRPr="0098141F" w:rsidRDefault="00273D03" w:rsidP="00235D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73D03" w:rsidRPr="0098141F" w14:paraId="67475290" w14:textId="77777777" w:rsidTr="00235D14">
        <w:trPr>
          <w:trHeight w:val="270"/>
        </w:trPr>
        <w:tc>
          <w:tcPr>
            <w:tcW w:w="7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6873C" w14:textId="77777777" w:rsidR="00273D03" w:rsidRPr="0098141F" w:rsidRDefault="00273D03" w:rsidP="00235D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8141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. Baseline equivalence of group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EC138" w14:textId="77777777" w:rsidR="00273D03" w:rsidRPr="0098141F" w:rsidRDefault="00273D03" w:rsidP="00235D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73D03" w:rsidRPr="0098141F" w14:paraId="7A43B432" w14:textId="77777777" w:rsidTr="00235D14">
        <w:trPr>
          <w:trHeight w:val="285"/>
        </w:trPr>
        <w:tc>
          <w:tcPr>
            <w:tcW w:w="7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375A9F" w14:textId="77777777" w:rsidR="00273D03" w:rsidRPr="0098141F" w:rsidRDefault="00273D03" w:rsidP="00235D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8141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. Adequate statistical analyse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9C465B" w14:textId="77777777" w:rsidR="00273D03" w:rsidRPr="0098141F" w:rsidRDefault="00273D03" w:rsidP="00235D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8141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</w:tbl>
    <w:p w14:paraId="1264E9A3" w14:textId="77777777" w:rsidR="00E44E09" w:rsidRDefault="00E44E09"/>
    <w:sectPr w:rsidR="00E44E0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73D03"/>
    <w:rsid w:val="001A2408"/>
    <w:rsid w:val="00273D03"/>
    <w:rsid w:val="003007AB"/>
    <w:rsid w:val="009E77CB"/>
    <w:rsid w:val="00C00391"/>
    <w:rsid w:val="00E44E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637B1B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8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a">
    <w:name w:val="Normal"/>
    <w:qFormat/>
    <w:rsid w:val="00273D0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4</Words>
  <Characters>538</Characters>
  <Application>Microsoft Macintosh Word</Application>
  <DocSecurity>0</DocSecurity>
  <Lines>4</Lines>
  <Paragraphs>1</Paragraphs>
  <ScaleCrop>false</ScaleCrop>
  <Company>Microsoft</Company>
  <LinksUpToDate>false</LinksUpToDate>
  <CharactersWithSpaces>6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连肖</dc:creator>
  <cp:lastModifiedBy>ingto</cp:lastModifiedBy>
  <cp:revision>2</cp:revision>
  <dcterms:created xsi:type="dcterms:W3CDTF">2016-03-07T08:13:00Z</dcterms:created>
  <dcterms:modified xsi:type="dcterms:W3CDTF">2017-08-29T15:35:00Z</dcterms:modified>
</cp:coreProperties>
</file>